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E38" w:rsidRPr="00E34741" w:rsidRDefault="00C71E38" w:rsidP="00C71E38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E34741">
        <w:rPr>
          <w:rFonts w:ascii="Times New Roman" w:hAnsi="Times New Roman"/>
          <w:b/>
          <w:sz w:val="24"/>
          <w:szCs w:val="24"/>
        </w:rPr>
        <w:t>Table S7.</w:t>
      </w:r>
      <w:r w:rsidRPr="00E34741">
        <w:rPr>
          <w:rFonts w:ascii="Times New Roman" w:hAnsi="Times New Roman"/>
          <w:sz w:val="24"/>
          <w:szCs w:val="24"/>
        </w:rPr>
        <w:t xml:space="preserve"> RepeatExplorer characterization of selected repeat clusters of four </w:t>
      </w:r>
      <w:r w:rsidRPr="00E34741">
        <w:rPr>
          <w:rFonts w:ascii="Times New Roman" w:hAnsi="Times New Roman"/>
          <w:i/>
          <w:sz w:val="24"/>
          <w:szCs w:val="24"/>
        </w:rPr>
        <w:t>Avena</w:t>
      </w:r>
      <w:r w:rsidRPr="00E34741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Style w:val="a5"/>
        <w:tblW w:w="154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857"/>
        <w:gridCol w:w="1094"/>
        <w:gridCol w:w="1394"/>
        <w:gridCol w:w="2146"/>
        <w:gridCol w:w="2535"/>
        <w:gridCol w:w="1119"/>
        <w:gridCol w:w="1035"/>
        <w:gridCol w:w="1441"/>
        <w:gridCol w:w="1318"/>
      </w:tblGrid>
      <w:tr w:rsidR="00C71E38" w:rsidRPr="00E34741" w:rsidTr="00E47A22">
        <w:tc>
          <w:tcPr>
            <w:tcW w:w="1467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esignation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ind w:rightChars="-51" w:right="-10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Oligo name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Cluster read numbers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Cluster genome proportion</w:t>
            </w:r>
          </w:p>
        </w:tc>
        <w:tc>
          <w:tcPr>
            <w:tcW w:w="2146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RepeatMasker annotation</w:t>
            </w:r>
          </w:p>
        </w:tc>
        <w:tc>
          <w:tcPr>
            <w:tcW w:w="2535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omain hits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Contig length (bp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Read depth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Genome representation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8" w:space="0" w:color="auto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FISH Figure(s)</w:t>
            </w:r>
          </w:p>
        </w:tc>
      </w:tr>
      <w:tr w:rsidR="00C71E38" w:rsidRPr="00E34741" w:rsidTr="00E47A22">
        <w:tc>
          <w:tcPr>
            <w:tcW w:w="1467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-T119</w:t>
            </w:r>
          </w:p>
        </w:tc>
        <w:tc>
          <w:tcPr>
            <w:tcW w:w="1857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2CL119C15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956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15%</w:t>
            </w:r>
          </w:p>
        </w:tc>
        <w:tc>
          <w:tcPr>
            <w:tcW w:w="2146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925 hits, 23.20%)</w:t>
            </w:r>
          </w:p>
        </w:tc>
        <w:tc>
          <w:tcPr>
            <w:tcW w:w="2535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INT Ty3/gypsy</w:t>
            </w:r>
          </w:p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Ogre/Tat (1 hits, 0.0338%)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259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84.1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42182</w:t>
            </w:r>
          </w:p>
        </w:tc>
        <w:tc>
          <w:tcPr>
            <w:tcW w:w="1318" w:type="dxa"/>
            <w:tcBorders>
              <w:bottom w:val="nil"/>
            </w:tcBorders>
            <w:shd w:val="clear" w:color="auto" w:fill="F2F2F2" w:themeFill="background1" w:themeFillShade="F2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s-R13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12CL133C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10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imple-repeat (62 hits, 0.43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INE-ENDO NA NA (1 hits, 0.05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15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659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 w:rsidR="00BB306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-T153</w:t>
            </w:r>
          </w:p>
        </w:tc>
        <w:tc>
          <w:tcPr>
            <w:tcW w:w="1857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2CL153C32</w:t>
            </w:r>
          </w:p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(Tandem)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1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146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RC.Helitron (2 hits, 0.03%)</w:t>
            </w:r>
          </w:p>
        </w:tc>
        <w:tc>
          <w:tcPr>
            <w:tcW w:w="2535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A-CD1 NA NA (15 hits, 1.34%)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134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3.3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9714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C71E38" w:rsidRPr="00E34741" w:rsidTr="00E47A22">
        <w:tc>
          <w:tcPr>
            <w:tcW w:w="1467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-T175</w:t>
            </w:r>
          </w:p>
        </w:tc>
        <w:tc>
          <w:tcPr>
            <w:tcW w:w="1857" w:type="dxa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2CL175C6</w:t>
            </w:r>
          </w:p>
        </w:tc>
        <w:tc>
          <w:tcPr>
            <w:tcW w:w="1094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54</w:t>
            </w:r>
          </w:p>
        </w:tc>
        <w:tc>
          <w:tcPr>
            <w:tcW w:w="1394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3%</w:t>
            </w:r>
          </w:p>
        </w:tc>
        <w:tc>
          <w:tcPr>
            <w:tcW w:w="2146" w:type="dxa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34 hits, 43.20%)</w:t>
            </w:r>
          </w:p>
        </w:tc>
        <w:tc>
          <w:tcPr>
            <w:tcW w:w="2535" w:type="dxa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INT Ty3/gypsy Ogre/Tat (3 hits, 0.52%)</w:t>
            </w:r>
          </w:p>
        </w:tc>
        <w:tc>
          <w:tcPr>
            <w:tcW w:w="1119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368</w:t>
            </w:r>
          </w:p>
        </w:tc>
        <w:tc>
          <w:tcPr>
            <w:tcW w:w="1035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1441" w:type="dxa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25964</w:t>
            </w:r>
          </w:p>
        </w:tc>
        <w:tc>
          <w:tcPr>
            <w:tcW w:w="1318" w:type="dxa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C71E38" w:rsidRPr="00E34741" w:rsidTr="00E47A22">
        <w:tc>
          <w:tcPr>
            <w:tcW w:w="1467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b-R18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89CL18C63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9232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99%</w:t>
            </w:r>
          </w:p>
        </w:tc>
        <w:tc>
          <w:tcPr>
            <w:tcW w:w="2146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ow_cpmplexity (3325 hits, 5.55%)</w:t>
            </w:r>
          </w:p>
        </w:tc>
        <w:tc>
          <w:tcPr>
            <w:tcW w:w="2535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PARA0RT NA NA (47 hits, 0.24%)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12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7.0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1141</w:t>
            </w:r>
          </w:p>
        </w:tc>
        <w:tc>
          <w:tcPr>
            <w:tcW w:w="1318" w:type="dxa"/>
            <w:shd w:val="clear" w:color="auto" w:fill="F2F2F2" w:themeFill="background1" w:themeFillShade="F2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C71E38" w:rsidRPr="00E34741" w:rsidTr="00E47A22">
        <w:tc>
          <w:tcPr>
            <w:tcW w:w="1467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b-R19</w:t>
            </w:r>
          </w:p>
        </w:tc>
        <w:tc>
          <w:tcPr>
            <w:tcW w:w="1857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89CL19C395</w:t>
            </w:r>
          </w:p>
        </w:tc>
        <w:tc>
          <w:tcPr>
            <w:tcW w:w="1094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9197</w:t>
            </w:r>
          </w:p>
        </w:tc>
        <w:tc>
          <w:tcPr>
            <w:tcW w:w="1394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99%</w:t>
            </w:r>
          </w:p>
        </w:tc>
        <w:tc>
          <w:tcPr>
            <w:tcW w:w="2146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ow_cpmplexity (5686 hits, 4.28%)</w:t>
            </w:r>
          </w:p>
        </w:tc>
        <w:tc>
          <w:tcPr>
            <w:tcW w:w="2535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INT Ty3/gypsy chromovirus (8 hits, 0.04%)</w:t>
            </w:r>
          </w:p>
        </w:tc>
        <w:tc>
          <w:tcPr>
            <w:tcW w:w="1119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899</w:t>
            </w:r>
          </w:p>
        </w:tc>
        <w:tc>
          <w:tcPr>
            <w:tcW w:w="1035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441" w:type="dxa"/>
            <w:tcBorders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434</w:t>
            </w:r>
          </w:p>
        </w:tc>
        <w:tc>
          <w:tcPr>
            <w:tcW w:w="1318" w:type="dxa"/>
            <w:tcBorders>
              <w:bottom w:val="nil"/>
            </w:tcBorders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b-T10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89CL105C1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95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21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1342 hits, 25.30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N-CD2 NA NA (1 hits, 0.03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91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9.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6220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b-R126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89CL126C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18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11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ow_cpmplexity (59 hits, 0.75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M-CD1 NA NA (1 hits, 0.05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31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8614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b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7</w:t>
            </w:r>
            <w:r w:rsidR="00BB306D">
              <w:rPr>
                <w:rFonts w:ascii="Times New Roman" w:hAnsi="Times New Roman"/>
                <w:sz w:val="18"/>
                <w:szCs w:val="18"/>
              </w:rPr>
              <w:t>a-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>
              <w:rPr>
                <w:rFonts w:ascii="Times New Roman" w:hAnsi="Times New Roman"/>
                <w:sz w:val="18"/>
                <w:szCs w:val="18"/>
              </w:rPr>
              <w:t>7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b-T14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89CL145C61</w:t>
            </w:r>
          </w:p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(Tandem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20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ow_cpmplexity (3 hits, 0.07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M-CD1 NA NA (1 hits, 0.08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9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01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b-T148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89CL148C1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3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90 hits, 3.85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C-CD1 NA NA (1 hits, 0.09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44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6527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,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9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Ab-T15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89CL159C2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83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4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ow_cpmplexity (15 hits, 0.18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INE-ENDO NA NA (1 hits, 0.12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61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3.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8618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, 5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b-T166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89CL166C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4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25 hits, 1.53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H-CD1 NA NA (1 hits, 0.14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78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4.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617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6i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h-R3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99CL31C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285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77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TR.Gypsy (12485 hits, 77.8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RT Tys/gypsy chromovirus (4291 hits, 33.4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41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777.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87696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8</w:t>
            </w:r>
            <w:r w:rsidR="00BB306D">
              <w:rPr>
                <w:rFonts w:ascii="Times New Roman" w:hAnsi="Times New Roman"/>
                <w:sz w:val="18"/>
                <w:szCs w:val="18"/>
              </w:rPr>
              <w:t>a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>
              <w:rPr>
                <w:rFonts w:ascii="Times New Roman" w:hAnsi="Times New Roman"/>
                <w:sz w:val="18"/>
                <w:szCs w:val="18"/>
              </w:rPr>
              <w:t>8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h-R52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99CL52C377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0288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62%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imple-repeat (583 hits, 1.03%)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GAG Ty3/gypsy chromovirus (39 hits, 0.38%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647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1741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 w:rsidR="00BB306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h-T118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99CL118C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11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865 hits, 25.5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C-CD1 NA NA (2 hits, 0.11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19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114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 w:rsidR="00BB306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h-T125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299CL125C7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404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8%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31 hits, 1.00%)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M-CD1 NA NA (2 hits, 0.14%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41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75216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st-R87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15CL87C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74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24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imple-repeat (295 hits, 1.32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INE-RH NA NA (3 hits, 0.08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45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343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t-T116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5CL116C1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64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11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766 hits, 25.8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C-CD1 NA NA (1 hits, 0.06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46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02.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5363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5f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d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6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t-T12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5CL125C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97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ellite (22 hits, 1.1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INE-ENDO NA NA (1 hits, 0.10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79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68.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9167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 w:rsidR="00BB306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st-R15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15CL155C1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3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3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imple-repeat (6 hits, 0.22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DTM-CD1 NA NA (1 hits, 0.23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11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608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 w:rsidR="00BB306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st-R17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15CL171C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2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imple-repeat (31 hits, 1.85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61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08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4f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6c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Ast-R176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315CL176C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02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 xml:space="preserve">Simple-repeat (7 hits, </w:t>
            </w:r>
            <w:r w:rsidRPr="00E34741">
              <w:rPr>
                <w:rFonts w:ascii="Times New Roman" w:hAnsi="Times New Roman"/>
                <w:sz w:val="18"/>
                <w:szCs w:val="18"/>
              </w:rPr>
              <w:lastRenderedPageBreak/>
              <w:t>0.54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y1-INT Ty1/copia </w:t>
            </w:r>
            <w:r w:rsidRPr="00E34741">
              <w:rPr>
                <w:rFonts w:ascii="Times New Roman" w:hAnsi="Times New Roman"/>
                <w:sz w:val="18"/>
                <w:szCs w:val="18"/>
              </w:rPr>
              <w:lastRenderedPageBreak/>
              <w:t>AleI/Retrofit (1 hits, 0.43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lastRenderedPageBreak/>
              <w:t>180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2.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106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470C5F" w:rsidP="009B077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="00BB306D"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 w:rsidR="00BB306D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pAs120a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pAs120a align to 312CL17C14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822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0.93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TR.Gypsy (2309 hits, 6.51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3-INT Ty3/gypsy chromovirus (17 hits, 0.09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24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84.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63797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71E38" w:rsidRPr="00E34741" w:rsidRDefault="00BB306D" w:rsidP="00CB270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0D87">
              <w:rPr>
                <w:rFonts w:ascii="Times New Roman" w:hAnsi="Times New Roman"/>
                <w:sz w:val="18"/>
                <w:szCs w:val="18"/>
              </w:rPr>
              <w:t xml:space="preserve">4a, 4c-4e, 5b-5c, 5f, </w:t>
            </w:r>
            <w:r w:rsidR="00470C5F" w:rsidRPr="00990D87">
              <w:rPr>
                <w:rFonts w:ascii="Times New Roman" w:hAnsi="Times New Roman"/>
                <w:sz w:val="18"/>
                <w:szCs w:val="18"/>
              </w:rPr>
              <w:t>S</w:t>
            </w:r>
            <w:r w:rsidRPr="00990D87">
              <w:rPr>
                <w:rFonts w:ascii="Times New Roman" w:hAnsi="Times New Roman"/>
                <w:sz w:val="18"/>
                <w:szCs w:val="18"/>
              </w:rPr>
              <w:t xml:space="preserve">3a, </w:t>
            </w:r>
            <w:r w:rsidR="00470C5F" w:rsidRPr="00990D87">
              <w:rPr>
                <w:rFonts w:ascii="Times New Roman" w:hAnsi="Times New Roman"/>
                <w:sz w:val="18"/>
                <w:szCs w:val="18"/>
              </w:rPr>
              <w:t>S</w:t>
            </w:r>
            <w:r w:rsidRPr="00990D87">
              <w:rPr>
                <w:rFonts w:ascii="Times New Roman" w:hAnsi="Times New Roman"/>
                <w:sz w:val="18"/>
                <w:szCs w:val="18"/>
              </w:rPr>
              <w:t xml:space="preserve">3c, </w:t>
            </w:r>
            <w:r w:rsidR="00470C5F" w:rsidRPr="00990D87">
              <w:rPr>
                <w:rFonts w:ascii="Times New Roman" w:hAnsi="Times New Roman"/>
                <w:sz w:val="18"/>
                <w:szCs w:val="18"/>
              </w:rPr>
              <w:t>S</w:t>
            </w:r>
            <w:r w:rsidRPr="00990D87">
              <w:rPr>
                <w:rFonts w:ascii="Times New Roman" w:hAnsi="Times New Roman"/>
                <w:sz w:val="18"/>
                <w:szCs w:val="18"/>
              </w:rPr>
              <w:t>4-s9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s_16mer43bp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ind w:rightChars="-55" w:right="-11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312_16mer43bp align to 289CL8C15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455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.27%</w:t>
            </w:r>
          </w:p>
        </w:tc>
        <w:tc>
          <w:tcPr>
            <w:tcW w:w="21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TR.Gypsy (100 hits, 0.09%)</w:t>
            </w:r>
          </w:p>
        </w:tc>
        <w:tc>
          <w:tcPr>
            <w:tcW w:w="25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1-INT Ty1/copia Maximus/SIRE (74 hits, 0.30%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699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8340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1E38" w:rsidRPr="00E34741" w:rsidRDefault="00BB306D" w:rsidP="00CB270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3f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10f</w:t>
            </w:r>
          </w:p>
        </w:tc>
      </w:tr>
      <w:tr w:rsidR="00C71E38" w:rsidRPr="00E34741" w:rsidTr="00E47A22">
        <w:tc>
          <w:tcPr>
            <w:tcW w:w="146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AF226603_45bp</w:t>
            </w:r>
          </w:p>
        </w:tc>
        <w:tc>
          <w:tcPr>
            <w:tcW w:w="185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34741">
              <w:rPr>
                <w:rFonts w:ascii="Times New Roman" w:hAnsi="Times New Roman"/>
                <w:b/>
                <w:sz w:val="18"/>
                <w:szCs w:val="18"/>
              </w:rPr>
              <w:t>C-genome45bp align to 289CL8C248</w:t>
            </w: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24554</w:t>
            </w:r>
          </w:p>
        </w:tc>
        <w:tc>
          <w:tcPr>
            <w:tcW w:w="13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.27%</w:t>
            </w:r>
          </w:p>
        </w:tc>
        <w:tc>
          <w:tcPr>
            <w:tcW w:w="214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LTR.Gypsy (100 hits, 0.09%)</w:t>
            </w:r>
          </w:p>
        </w:tc>
        <w:tc>
          <w:tcPr>
            <w:tcW w:w="253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Ty1-INT Ty1/copia Maximus/SIRE (74 hits, 0.30%)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4567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19.1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C71E38" w:rsidP="00E47A2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34741">
              <w:rPr>
                <w:rFonts w:ascii="Times New Roman" w:hAnsi="Times New Roman"/>
                <w:sz w:val="18"/>
                <w:szCs w:val="18"/>
              </w:rPr>
              <w:t>87034</w:t>
            </w:r>
          </w:p>
        </w:tc>
        <w:tc>
          <w:tcPr>
            <w:tcW w:w="131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C71E38" w:rsidRPr="00E34741" w:rsidRDefault="00BB306D" w:rsidP="007033AA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4c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e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,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3c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3f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r w:rsidRPr="00E34741">
              <w:rPr>
                <w:rFonts w:ascii="Times New Roman" w:hAnsi="Times New Roman"/>
                <w:sz w:val="18"/>
                <w:szCs w:val="18"/>
              </w:rPr>
              <w:t>4-</w:t>
            </w:r>
            <w:bookmarkStart w:id="0" w:name="_GoBack"/>
            <w:r w:rsidR="00470C5F" w:rsidRPr="00E34741">
              <w:rPr>
                <w:rFonts w:ascii="Times New Roman" w:hAnsi="Times New Roman"/>
                <w:sz w:val="18"/>
                <w:szCs w:val="18"/>
              </w:rPr>
              <w:t>S</w:t>
            </w:r>
            <w:bookmarkEnd w:id="0"/>
            <w:r w:rsidRPr="00E3474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</w:tbl>
    <w:p w:rsidR="00EA1984" w:rsidRPr="00E34741" w:rsidRDefault="00C71E38" w:rsidP="00AA3C3E">
      <w:pPr>
        <w:spacing w:line="360" w:lineRule="auto"/>
        <w:rPr>
          <w:rFonts w:ascii="Times New Roman" w:hAnsi="Times New Roman"/>
        </w:rPr>
      </w:pPr>
      <w:r w:rsidRPr="00E34741">
        <w:rPr>
          <w:rFonts w:ascii="Times New Roman" w:hAnsi="Times New Roman"/>
          <w:sz w:val="18"/>
          <w:szCs w:val="18"/>
        </w:rPr>
        <w:t xml:space="preserve">Ab, </w:t>
      </w:r>
      <w:r w:rsidRPr="00E34741">
        <w:rPr>
          <w:rFonts w:ascii="Times New Roman" w:hAnsi="Times New Roman"/>
          <w:i/>
          <w:sz w:val="18"/>
          <w:szCs w:val="18"/>
        </w:rPr>
        <w:t>Avena brevis</w:t>
      </w:r>
      <w:r w:rsidRPr="00E34741">
        <w:rPr>
          <w:rFonts w:ascii="Times New Roman" w:hAnsi="Times New Roman"/>
          <w:sz w:val="18"/>
          <w:szCs w:val="18"/>
        </w:rPr>
        <w:t xml:space="preserve">; Ah, </w:t>
      </w:r>
      <w:r w:rsidRPr="00E34741">
        <w:rPr>
          <w:rFonts w:ascii="Times New Roman" w:hAnsi="Times New Roman"/>
          <w:i/>
          <w:sz w:val="18"/>
          <w:szCs w:val="18"/>
        </w:rPr>
        <w:t>A. hirtula</w:t>
      </w:r>
      <w:r w:rsidRPr="00E34741">
        <w:rPr>
          <w:rFonts w:ascii="Times New Roman" w:hAnsi="Times New Roman"/>
          <w:sz w:val="18"/>
          <w:szCs w:val="18"/>
        </w:rPr>
        <w:t xml:space="preserve">; Ast, </w:t>
      </w:r>
      <w:r w:rsidRPr="00E34741">
        <w:rPr>
          <w:rFonts w:ascii="Times New Roman" w:hAnsi="Times New Roman"/>
          <w:i/>
          <w:sz w:val="18"/>
          <w:szCs w:val="18"/>
        </w:rPr>
        <w:t>A. strigosa</w:t>
      </w:r>
      <w:r w:rsidRPr="00E34741">
        <w:rPr>
          <w:rFonts w:ascii="Times New Roman" w:hAnsi="Times New Roman"/>
          <w:sz w:val="18"/>
          <w:szCs w:val="18"/>
        </w:rPr>
        <w:t xml:space="preserve">; As, </w:t>
      </w:r>
      <w:r w:rsidRPr="00E34741">
        <w:rPr>
          <w:rFonts w:ascii="Times New Roman" w:hAnsi="Times New Roman"/>
          <w:i/>
          <w:sz w:val="18"/>
          <w:szCs w:val="18"/>
        </w:rPr>
        <w:t>A. sativa</w:t>
      </w:r>
      <w:r w:rsidRPr="00E34741">
        <w:rPr>
          <w:rFonts w:ascii="Times New Roman" w:hAnsi="Times New Roman"/>
          <w:sz w:val="18"/>
          <w:szCs w:val="18"/>
        </w:rPr>
        <w:t>. T, tandem; R, retrotransposon. Bold characters denoted tandem/satellite repeats</w:t>
      </w:r>
      <w:r w:rsidR="00AA3C3E" w:rsidRPr="00E34741">
        <w:rPr>
          <w:rFonts w:ascii="Times New Roman" w:hAnsi="Times New Roman"/>
          <w:sz w:val="18"/>
          <w:szCs w:val="18"/>
        </w:rPr>
        <w:t>.</w:t>
      </w:r>
    </w:p>
    <w:sectPr w:rsidR="00EA1984" w:rsidRPr="00E34741" w:rsidSect="00E12730">
      <w:pgSz w:w="16838" w:h="11906" w:orient="landscape"/>
      <w:pgMar w:top="454" w:right="567" w:bottom="45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8C9" w:rsidRDefault="007D78C9" w:rsidP="00106BCB">
      <w:r>
        <w:separator/>
      </w:r>
    </w:p>
  </w:endnote>
  <w:endnote w:type="continuationSeparator" w:id="0">
    <w:p w:rsidR="007D78C9" w:rsidRDefault="007D78C9" w:rsidP="00106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8C9" w:rsidRDefault="007D78C9" w:rsidP="00106BCB">
      <w:r>
        <w:separator/>
      </w:r>
    </w:p>
  </w:footnote>
  <w:footnote w:type="continuationSeparator" w:id="0">
    <w:p w:rsidR="007D78C9" w:rsidRDefault="007D78C9" w:rsidP="00106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D03A12"/>
    <w:multiLevelType w:val="hybridMultilevel"/>
    <w:tmpl w:val="1A601756"/>
    <w:lvl w:ilvl="0" w:tplc="87D20A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3F"/>
    <w:rsid w:val="0000152A"/>
    <w:rsid w:val="00003FDB"/>
    <w:rsid w:val="00005746"/>
    <w:rsid w:val="00005BBD"/>
    <w:rsid w:val="00010158"/>
    <w:rsid w:val="00013104"/>
    <w:rsid w:val="00015ACF"/>
    <w:rsid w:val="000201DA"/>
    <w:rsid w:val="0002199B"/>
    <w:rsid w:val="0002238F"/>
    <w:rsid w:val="000258AD"/>
    <w:rsid w:val="00025CE4"/>
    <w:rsid w:val="00026517"/>
    <w:rsid w:val="0003500F"/>
    <w:rsid w:val="0004086C"/>
    <w:rsid w:val="000440A7"/>
    <w:rsid w:val="0004763C"/>
    <w:rsid w:val="000507AC"/>
    <w:rsid w:val="00050943"/>
    <w:rsid w:val="00056261"/>
    <w:rsid w:val="00063391"/>
    <w:rsid w:val="000658C7"/>
    <w:rsid w:val="00075466"/>
    <w:rsid w:val="00075AFD"/>
    <w:rsid w:val="0008583C"/>
    <w:rsid w:val="00087817"/>
    <w:rsid w:val="00090E4E"/>
    <w:rsid w:val="0009338D"/>
    <w:rsid w:val="00094DEC"/>
    <w:rsid w:val="000A5D75"/>
    <w:rsid w:val="000B78EE"/>
    <w:rsid w:val="000C0CFB"/>
    <w:rsid w:val="000D67F5"/>
    <w:rsid w:val="000E4A3A"/>
    <w:rsid w:val="000E4B54"/>
    <w:rsid w:val="000E4ECD"/>
    <w:rsid w:val="000E6228"/>
    <w:rsid w:val="000E6489"/>
    <w:rsid w:val="000F2351"/>
    <w:rsid w:val="000F2877"/>
    <w:rsid w:val="000F2D9D"/>
    <w:rsid w:val="001009C3"/>
    <w:rsid w:val="00104FD2"/>
    <w:rsid w:val="0010589A"/>
    <w:rsid w:val="00106B9A"/>
    <w:rsid w:val="00106BCB"/>
    <w:rsid w:val="00110F2D"/>
    <w:rsid w:val="00113711"/>
    <w:rsid w:val="001140C1"/>
    <w:rsid w:val="00115402"/>
    <w:rsid w:val="00116904"/>
    <w:rsid w:val="00124C90"/>
    <w:rsid w:val="0012511C"/>
    <w:rsid w:val="00127EC3"/>
    <w:rsid w:val="0013202A"/>
    <w:rsid w:val="0013463A"/>
    <w:rsid w:val="00134890"/>
    <w:rsid w:val="001350E7"/>
    <w:rsid w:val="001424E1"/>
    <w:rsid w:val="00142640"/>
    <w:rsid w:val="00147407"/>
    <w:rsid w:val="00162346"/>
    <w:rsid w:val="00171D7E"/>
    <w:rsid w:val="00171DA4"/>
    <w:rsid w:val="001740C1"/>
    <w:rsid w:val="00174648"/>
    <w:rsid w:val="001821A0"/>
    <w:rsid w:val="00185859"/>
    <w:rsid w:val="001A353B"/>
    <w:rsid w:val="001A534A"/>
    <w:rsid w:val="001A5FF3"/>
    <w:rsid w:val="001B39BF"/>
    <w:rsid w:val="001B6AE6"/>
    <w:rsid w:val="001C0963"/>
    <w:rsid w:val="001C0FDA"/>
    <w:rsid w:val="001D1F06"/>
    <w:rsid w:val="001E374A"/>
    <w:rsid w:val="001F181D"/>
    <w:rsid w:val="0020421D"/>
    <w:rsid w:val="002063B7"/>
    <w:rsid w:val="00213A09"/>
    <w:rsid w:val="002170D6"/>
    <w:rsid w:val="002171AF"/>
    <w:rsid w:val="00220E20"/>
    <w:rsid w:val="00221EF1"/>
    <w:rsid w:val="00222840"/>
    <w:rsid w:val="00225B8F"/>
    <w:rsid w:val="00233E1E"/>
    <w:rsid w:val="002346EE"/>
    <w:rsid w:val="00236234"/>
    <w:rsid w:val="00237195"/>
    <w:rsid w:val="00237CB8"/>
    <w:rsid w:val="00241678"/>
    <w:rsid w:val="0024694C"/>
    <w:rsid w:val="0024719B"/>
    <w:rsid w:val="00247296"/>
    <w:rsid w:val="002538DF"/>
    <w:rsid w:val="00254201"/>
    <w:rsid w:val="00255B3C"/>
    <w:rsid w:val="00255C62"/>
    <w:rsid w:val="002561A1"/>
    <w:rsid w:val="00257D1B"/>
    <w:rsid w:val="00263677"/>
    <w:rsid w:val="00263C7C"/>
    <w:rsid w:val="00264CDC"/>
    <w:rsid w:val="00273323"/>
    <w:rsid w:val="0027454F"/>
    <w:rsid w:val="00280151"/>
    <w:rsid w:val="00285418"/>
    <w:rsid w:val="0028687D"/>
    <w:rsid w:val="00287172"/>
    <w:rsid w:val="00291A54"/>
    <w:rsid w:val="0029208E"/>
    <w:rsid w:val="002A24A6"/>
    <w:rsid w:val="002A5CA4"/>
    <w:rsid w:val="002A7768"/>
    <w:rsid w:val="002B347D"/>
    <w:rsid w:val="002B3593"/>
    <w:rsid w:val="002B3A96"/>
    <w:rsid w:val="002B5BC7"/>
    <w:rsid w:val="002C1CD2"/>
    <w:rsid w:val="002C5D6C"/>
    <w:rsid w:val="002C6F0A"/>
    <w:rsid w:val="002C77FB"/>
    <w:rsid w:val="002C785B"/>
    <w:rsid w:val="002D28D4"/>
    <w:rsid w:val="002D386E"/>
    <w:rsid w:val="002F020E"/>
    <w:rsid w:val="002F5452"/>
    <w:rsid w:val="002F70A9"/>
    <w:rsid w:val="00302708"/>
    <w:rsid w:val="003047E3"/>
    <w:rsid w:val="00307B7A"/>
    <w:rsid w:val="00311903"/>
    <w:rsid w:val="00314BED"/>
    <w:rsid w:val="00315AFD"/>
    <w:rsid w:val="00316C5C"/>
    <w:rsid w:val="00317069"/>
    <w:rsid w:val="0032080C"/>
    <w:rsid w:val="00321842"/>
    <w:rsid w:val="0032401E"/>
    <w:rsid w:val="003315CA"/>
    <w:rsid w:val="003371C0"/>
    <w:rsid w:val="00340DA0"/>
    <w:rsid w:val="003441A8"/>
    <w:rsid w:val="00351DC1"/>
    <w:rsid w:val="00360C3C"/>
    <w:rsid w:val="00361FB1"/>
    <w:rsid w:val="00364DC6"/>
    <w:rsid w:val="00371A89"/>
    <w:rsid w:val="00372279"/>
    <w:rsid w:val="00373A2D"/>
    <w:rsid w:val="00377525"/>
    <w:rsid w:val="0038497B"/>
    <w:rsid w:val="003919C0"/>
    <w:rsid w:val="003962CA"/>
    <w:rsid w:val="003A3701"/>
    <w:rsid w:val="003B1F29"/>
    <w:rsid w:val="003B5102"/>
    <w:rsid w:val="003C09FF"/>
    <w:rsid w:val="003C78FE"/>
    <w:rsid w:val="003D1EA7"/>
    <w:rsid w:val="003D3448"/>
    <w:rsid w:val="003D4313"/>
    <w:rsid w:val="003D72AB"/>
    <w:rsid w:val="003D7647"/>
    <w:rsid w:val="003E087B"/>
    <w:rsid w:val="003F2411"/>
    <w:rsid w:val="003F4610"/>
    <w:rsid w:val="00405C3A"/>
    <w:rsid w:val="0040714C"/>
    <w:rsid w:val="00413340"/>
    <w:rsid w:val="0041741E"/>
    <w:rsid w:val="004217D1"/>
    <w:rsid w:val="00425BA4"/>
    <w:rsid w:val="004303DC"/>
    <w:rsid w:val="004318A9"/>
    <w:rsid w:val="00443935"/>
    <w:rsid w:val="00445564"/>
    <w:rsid w:val="00450F6B"/>
    <w:rsid w:val="004616A6"/>
    <w:rsid w:val="00463DD5"/>
    <w:rsid w:val="0046704F"/>
    <w:rsid w:val="00470C5F"/>
    <w:rsid w:val="004734B3"/>
    <w:rsid w:val="004735E8"/>
    <w:rsid w:val="0048351E"/>
    <w:rsid w:val="00493396"/>
    <w:rsid w:val="0049343C"/>
    <w:rsid w:val="004A212A"/>
    <w:rsid w:val="004A34D4"/>
    <w:rsid w:val="004B3F73"/>
    <w:rsid w:val="004C3AD7"/>
    <w:rsid w:val="004C5943"/>
    <w:rsid w:val="004C5BB3"/>
    <w:rsid w:val="004D22F2"/>
    <w:rsid w:val="004D5CDA"/>
    <w:rsid w:val="004D7582"/>
    <w:rsid w:val="004E04D9"/>
    <w:rsid w:val="00502073"/>
    <w:rsid w:val="0050371B"/>
    <w:rsid w:val="00503A37"/>
    <w:rsid w:val="00513A96"/>
    <w:rsid w:val="005175F2"/>
    <w:rsid w:val="00517B78"/>
    <w:rsid w:val="00522D14"/>
    <w:rsid w:val="00522DF5"/>
    <w:rsid w:val="00523EAF"/>
    <w:rsid w:val="00533B00"/>
    <w:rsid w:val="00540F73"/>
    <w:rsid w:val="00547A20"/>
    <w:rsid w:val="00552BEC"/>
    <w:rsid w:val="00566E63"/>
    <w:rsid w:val="005672A5"/>
    <w:rsid w:val="00571106"/>
    <w:rsid w:val="005725B6"/>
    <w:rsid w:val="00574430"/>
    <w:rsid w:val="0058009D"/>
    <w:rsid w:val="00580C94"/>
    <w:rsid w:val="00587386"/>
    <w:rsid w:val="00593B05"/>
    <w:rsid w:val="0059402C"/>
    <w:rsid w:val="00595E33"/>
    <w:rsid w:val="005961FE"/>
    <w:rsid w:val="005A15EB"/>
    <w:rsid w:val="005A2A94"/>
    <w:rsid w:val="005A3DD3"/>
    <w:rsid w:val="005A6965"/>
    <w:rsid w:val="005B1232"/>
    <w:rsid w:val="005B4AAC"/>
    <w:rsid w:val="005B70CB"/>
    <w:rsid w:val="005B7B6E"/>
    <w:rsid w:val="005B7FC6"/>
    <w:rsid w:val="005C114E"/>
    <w:rsid w:val="005C11D1"/>
    <w:rsid w:val="005C1746"/>
    <w:rsid w:val="005C34F4"/>
    <w:rsid w:val="005D0EF9"/>
    <w:rsid w:val="005D39AD"/>
    <w:rsid w:val="005D5D58"/>
    <w:rsid w:val="005E4EBA"/>
    <w:rsid w:val="005F1AB2"/>
    <w:rsid w:val="0060086D"/>
    <w:rsid w:val="00602D75"/>
    <w:rsid w:val="00604314"/>
    <w:rsid w:val="006072C8"/>
    <w:rsid w:val="00612514"/>
    <w:rsid w:val="006142B1"/>
    <w:rsid w:val="006159B2"/>
    <w:rsid w:val="0062130E"/>
    <w:rsid w:val="00632235"/>
    <w:rsid w:val="00635ECA"/>
    <w:rsid w:val="00637849"/>
    <w:rsid w:val="0064326C"/>
    <w:rsid w:val="006438A7"/>
    <w:rsid w:val="006438E7"/>
    <w:rsid w:val="00644749"/>
    <w:rsid w:val="00644BFA"/>
    <w:rsid w:val="006509D9"/>
    <w:rsid w:val="00651726"/>
    <w:rsid w:val="006529A9"/>
    <w:rsid w:val="006533E2"/>
    <w:rsid w:val="0065431C"/>
    <w:rsid w:val="00654368"/>
    <w:rsid w:val="00660341"/>
    <w:rsid w:val="00661DD6"/>
    <w:rsid w:val="00663FB7"/>
    <w:rsid w:val="00664C40"/>
    <w:rsid w:val="0066646C"/>
    <w:rsid w:val="00667AE5"/>
    <w:rsid w:val="00671E94"/>
    <w:rsid w:val="00677FEC"/>
    <w:rsid w:val="0068019E"/>
    <w:rsid w:val="006827B9"/>
    <w:rsid w:val="00687B69"/>
    <w:rsid w:val="006C139B"/>
    <w:rsid w:val="006C365A"/>
    <w:rsid w:val="006C48E7"/>
    <w:rsid w:val="006C7B71"/>
    <w:rsid w:val="006D1DCE"/>
    <w:rsid w:val="006D2007"/>
    <w:rsid w:val="006D2215"/>
    <w:rsid w:val="006E589F"/>
    <w:rsid w:val="006F1B1C"/>
    <w:rsid w:val="006F2694"/>
    <w:rsid w:val="006F438B"/>
    <w:rsid w:val="00700F60"/>
    <w:rsid w:val="007033AA"/>
    <w:rsid w:val="00703A81"/>
    <w:rsid w:val="00710D67"/>
    <w:rsid w:val="007114D1"/>
    <w:rsid w:val="00712514"/>
    <w:rsid w:val="007126EF"/>
    <w:rsid w:val="00713352"/>
    <w:rsid w:val="00714CBA"/>
    <w:rsid w:val="00716D55"/>
    <w:rsid w:val="00716DBF"/>
    <w:rsid w:val="00724028"/>
    <w:rsid w:val="00724D7D"/>
    <w:rsid w:val="00724F0D"/>
    <w:rsid w:val="00726495"/>
    <w:rsid w:val="007305F3"/>
    <w:rsid w:val="00730B27"/>
    <w:rsid w:val="0073518D"/>
    <w:rsid w:val="007400F1"/>
    <w:rsid w:val="007478BC"/>
    <w:rsid w:val="0075069A"/>
    <w:rsid w:val="00755F69"/>
    <w:rsid w:val="0075658C"/>
    <w:rsid w:val="0076265F"/>
    <w:rsid w:val="00764C86"/>
    <w:rsid w:val="00771689"/>
    <w:rsid w:val="0077309E"/>
    <w:rsid w:val="007757A8"/>
    <w:rsid w:val="00777B9B"/>
    <w:rsid w:val="00780FDD"/>
    <w:rsid w:val="00781927"/>
    <w:rsid w:val="00783643"/>
    <w:rsid w:val="00791F63"/>
    <w:rsid w:val="00793EEB"/>
    <w:rsid w:val="00796F68"/>
    <w:rsid w:val="007974F0"/>
    <w:rsid w:val="007A2768"/>
    <w:rsid w:val="007A34DD"/>
    <w:rsid w:val="007A52EB"/>
    <w:rsid w:val="007B0A65"/>
    <w:rsid w:val="007B1D19"/>
    <w:rsid w:val="007B4A27"/>
    <w:rsid w:val="007D1325"/>
    <w:rsid w:val="007D78C9"/>
    <w:rsid w:val="007E0F81"/>
    <w:rsid w:val="007E10FF"/>
    <w:rsid w:val="007E36D6"/>
    <w:rsid w:val="007E4893"/>
    <w:rsid w:val="007E6504"/>
    <w:rsid w:val="007E72B3"/>
    <w:rsid w:val="007F242E"/>
    <w:rsid w:val="007F24DA"/>
    <w:rsid w:val="007F569E"/>
    <w:rsid w:val="008043F0"/>
    <w:rsid w:val="008048A4"/>
    <w:rsid w:val="008128AC"/>
    <w:rsid w:val="008135FC"/>
    <w:rsid w:val="008168E6"/>
    <w:rsid w:val="008172AB"/>
    <w:rsid w:val="00822020"/>
    <w:rsid w:val="00822246"/>
    <w:rsid w:val="00823A1B"/>
    <w:rsid w:val="0083749D"/>
    <w:rsid w:val="00843EB3"/>
    <w:rsid w:val="00844628"/>
    <w:rsid w:val="0084505D"/>
    <w:rsid w:val="00850CB7"/>
    <w:rsid w:val="00854709"/>
    <w:rsid w:val="008550D2"/>
    <w:rsid w:val="00855A08"/>
    <w:rsid w:val="0085619C"/>
    <w:rsid w:val="00856877"/>
    <w:rsid w:val="00860D6E"/>
    <w:rsid w:val="008625D0"/>
    <w:rsid w:val="00865370"/>
    <w:rsid w:val="008671DF"/>
    <w:rsid w:val="00871281"/>
    <w:rsid w:val="00873C12"/>
    <w:rsid w:val="00886DA4"/>
    <w:rsid w:val="00892A20"/>
    <w:rsid w:val="00894769"/>
    <w:rsid w:val="008967E6"/>
    <w:rsid w:val="008A0B05"/>
    <w:rsid w:val="008A1279"/>
    <w:rsid w:val="008A7427"/>
    <w:rsid w:val="008A7BDE"/>
    <w:rsid w:val="008C1285"/>
    <w:rsid w:val="008C1BFF"/>
    <w:rsid w:val="008C3F77"/>
    <w:rsid w:val="008C43F4"/>
    <w:rsid w:val="008C5646"/>
    <w:rsid w:val="008D2F97"/>
    <w:rsid w:val="008D35F3"/>
    <w:rsid w:val="008D475B"/>
    <w:rsid w:val="008D4E60"/>
    <w:rsid w:val="008E21A5"/>
    <w:rsid w:val="008E737F"/>
    <w:rsid w:val="009054BA"/>
    <w:rsid w:val="00915816"/>
    <w:rsid w:val="009200FB"/>
    <w:rsid w:val="0092261F"/>
    <w:rsid w:val="009232B1"/>
    <w:rsid w:val="00927C63"/>
    <w:rsid w:val="009324F4"/>
    <w:rsid w:val="0093461A"/>
    <w:rsid w:val="00935606"/>
    <w:rsid w:val="009418BF"/>
    <w:rsid w:val="00942C59"/>
    <w:rsid w:val="0094673F"/>
    <w:rsid w:val="00946D56"/>
    <w:rsid w:val="00946FAB"/>
    <w:rsid w:val="00963038"/>
    <w:rsid w:val="009639DD"/>
    <w:rsid w:val="00965632"/>
    <w:rsid w:val="00966E62"/>
    <w:rsid w:val="009675A3"/>
    <w:rsid w:val="00972309"/>
    <w:rsid w:val="00973D2C"/>
    <w:rsid w:val="00981423"/>
    <w:rsid w:val="00981FC7"/>
    <w:rsid w:val="00983E28"/>
    <w:rsid w:val="00990D87"/>
    <w:rsid w:val="009948BE"/>
    <w:rsid w:val="009957CA"/>
    <w:rsid w:val="009A2FD1"/>
    <w:rsid w:val="009B077A"/>
    <w:rsid w:val="009B2B0E"/>
    <w:rsid w:val="009B3CF5"/>
    <w:rsid w:val="009B4F20"/>
    <w:rsid w:val="009C1E98"/>
    <w:rsid w:val="009C5321"/>
    <w:rsid w:val="009C7F59"/>
    <w:rsid w:val="009D2366"/>
    <w:rsid w:val="009D316B"/>
    <w:rsid w:val="009E0715"/>
    <w:rsid w:val="009E34EC"/>
    <w:rsid w:val="009E61AB"/>
    <w:rsid w:val="009F2030"/>
    <w:rsid w:val="009F6E3D"/>
    <w:rsid w:val="00A01D11"/>
    <w:rsid w:val="00A03B65"/>
    <w:rsid w:val="00A03C81"/>
    <w:rsid w:val="00A05186"/>
    <w:rsid w:val="00A06920"/>
    <w:rsid w:val="00A1583C"/>
    <w:rsid w:val="00A15E12"/>
    <w:rsid w:val="00A16885"/>
    <w:rsid w:val="00A22B0C"/>
    <w:rsid w:val="00A25D85"/>
    <w:rsid w:val="00A25DE1"/>
    <w:rsid w:val="00A31216"/>
    <w:rsid w:val="00A32948"/>
    <w:rsid w:val="00A367F3"/>
    <w:rsid w:val="00A37672"/>
    <w:rsid w:val="00A4150E"/>
    <w:rsid w:val="00A421E3"/>
    <w:rsid w:val="00A45E8F"/>
    <w:rsid w:val="00A50B79"/>
    <w:rsid w:val="00A52BE6"/>
    <w:rsid w:val="00A63633"/>
    <w:rsid w:val="00A640EC"/>
    <w:rsid w:val="00A64120"/>
    <w:rsid w:val="00A71677"/>
    <w:rsid w:val="00A7705F"/>
    <w:rsid w:val="00A85C81"/>
    <w:rsid w:val="00A85CAB"/>
    <w:rsid w:val="00A93FBC"/>
    <w:rsid w:val="00AA3C3E"/>
    <w:rsid w:val="00AB3E86"/>
    <w:rsid w:val="00AC2D39"/>
    <w:rsid w:val="00AD7B43"/>
    <w:rsid w:val="00AE114C"/>
    <w:rsid w:val="00AE2CBB"/>
    <w:rsid w:val="00AE7EEB"/>
    <w:rsid w:val="00AF0A64"/>
    <w:rsid w:val="00AF0AFC"/>
    <w:rsid w:val="00B01A8F"/>
    <w:rsid w:val="00B0380D"/>
    <w:rsid w:val="00B2059D"/>
    <w:rsid w:val="00B20AC7"/>
    <w:rsid w:val="00B226B1"/>
    <w:rsid w:val="00B26748"/>
    <w:rsid w:val="00B4536C"/>
    <w:rsid w:val="00B51A2F"/>
    <w:rsid w:val="00B5212D"/>
    <w:rsid w:val="00B572EB"/>
    <w:rsid w:val="00B618BA"/>
    <w:rsid w:val="00B61979"/>
    <w:rsid w:val="00B65699"/>
    <w:rsid w:val="00B66E2E"/>
    <w:rsid w:val="00B74265"/>
    <w:rsid w:val="00B77A75"/>
    <w:rsid w:val="00B8310E"/>
    <w:rsid w:val="00B84E68"/>
    <w:rsid w:val="00B87EBC"/>
    <w:rsid w:val="00B96320"/>
    <w:rsid w:val="00BA2C6F"/>
    <w:rsid w:val="00BA52CD"/>
    <w:rsid w:val="00BA5DAC"/>
    <w:rsid w:val="00BB306D"/>
    <w:rsid w:val="00BC2815"/>
    <w:rsid w:val="00BC526A"/>
    <w:rsid w:val="00BD42BE"/>
    <w:rsid w:val="00BE2A67"/>
    <w:rsid w:val="00BE43D2"/>
    <w:rsid w:val="00BE6831"/>
    <w:rsid w:val="00BE71B9"/>
    <w:rsid w:val="00BF63EF"/>
    <w:rsid w:val="00C04E6F"/>
    <w:rsid w:val="00C147F8"/>
    <w:rsid w:val="00C163CC"/>
    <w:rsid w:val="00C234A8"/>
    <w:rsid w:val="00C2362F"/>
    <w:rsid w:val="00C23874"/>
    <w:rsid w:val="00C24D1E"/>
    <w:rsid w:val="00C25EE6"/>
    <w:rsid w:val="00C26C30"/>
    <w:rsid w:val="00C318F6"/>
    <w:rsid w:val="00C3622C"/>
    <w:rsid w:val="00C4246F"/>
    <w:rsid w:val="00C45916"/>
    <w:rsid w:val="00C53BF1"/>
    <w:rsid w:val="00C54B9D"/>
    <w:rsid w:val="00C60CBB"/>
    <w:rsid w:val="00C60D89"/>
    <w:rsid w:val="00C67909"/>
    <w:rsid w:val="00C71E38"/>
    <w:rsid w:val="00C72D9A"/>
    <w:rsid w:val="00C739C7"/>
    <w:rsid w:val="00C81713"/>
    <w:rsid w:val="00C857E6"/>
    <w:rsid w:val="00C96ABC"/>
    <w:rsid w:val="00C97610"/>
    <w:rsid w:val="00CA16F0"/>
    <w:rsid w:val="00CA75CA"/>
    <w:rsid w:val="00CB2700"/>
    <w:rsid w:val="00CB33EB"/>
    <w:rsid w:val="00CB4661"/>
    <w:rsid w:val="00CB5692"/>
    <w:rsid w:val="00CB73EB"/>
    <w:rsid w:val="00CC794F"/>
    <w:rsid w:val="00CC7B58"/>
    <w:rsid w:val="00CD05CA"/>
    <w:rsid w:val="00CD7A5E"/>
    <w:rsid w:val="00CE1975"/>
    <w:rsid w:val="00CF0CD2"/>
    <w:rsid w:val="00CF203A"/>
    <w:rsid w:val="00CF36E8"/>
    <w:rsid w:val="00CF3878"/>
    <w:rsid w:val="00CF4CFA"/>
    <w:rsid w:val="00CF7EED"/>
    <w:rsid w:val="00D01153"/>
    <w:rsid w:val="00D12442"/>
    <w:rsid w:val="00D125BF"/>
    <w:rsid w:val="00D1263E"/>
    <w:rsid w:val="00D12AC1"/>
    <w:rsid w:val="00D15641"/>
    <w:rsid w:val="00D263FA"/>
    <w:rsid w:val="00D349CE"/>
    <w:rsid w:val="00D40082"/>
    <w:rsid w:val="00D40413"/>
    <w:rsid w:val="00D40722"/>
    <w:rsid w:val="00D41BAF"/>
    <w:rsid w:val="00D44984"/>
    <w:rsid w:val="00D46777"/>
    <w:rsid w:val="00D50FF4"/>
    <w:rsid w:val="00D543B1"/>
    <w:rsid w:val="00D61913"/>
    <w:rsid w:val="00D62D53"/>
    <w:rsid w:val="00D756B7"/>
    <w:rsid w:val="00D814B7"/>
    <w:rsid w:val="00D81731"/>
    <w:rsid w:val="00D82227"/>
    <w:rsid w:val="00D855D1"/>
    <w:rsid w:val="00D87C44"/>
    <w:rsid w:val="00D91FB5"/>
    <w:rsid w:val="00D97A5A"/>
    <w:rsid w:val="00DA5DF2"/>
    <w:rsid w:val="00DA71D4"/>
    <w:rsid w:val="00DA772D"/>
    <w:rsid w:val="00DB39B1"/>
    <w:rsid w:val="00DB5639"/>
    <w:rsid w:val="00DB62B3"/>
    <w:rsid w:val="00DB6313"/>
    <w:rsid w:val="00DD6C30"/>
    <w:rsid w:val="00DE58CC"/>
    <w:rsid w:val="00DE58D6"/>
    <w:rsid w:val="00DF7A84"/>
    <w:rsid w:val="00E00CF1"/>
    <w:rsid w:val="00E01EC3"/>
    <w:rsid w:val="00E03B00"/>
    <w:rsid w:val="00E0481F"/>
    <w:rsid w:val="00E07A8D"/>
    <w:rsid w:val="00E12051"/>
    <w:rsid w:val="00E12730"/>
    <w:rsid w:val="00E265C9"/>
    <w:rsid w:val="00E34741"/>
    <w:rsid w:val="00E40349"/>
    <w:rsid w:val="00E4218B"/>
    <w:rsid w:val="00E4362A"/>
    <w:rsid w:val="00E436D8"/>
    <w:rsid w:val="00E46004"/>
    <w:rsid w:val="00E56F51"/>
    <w:rsid w:val="00E65621"/>
    <w:rsid w:val="00E715EB"/>
    <w:rsid w:val="00E735A5"/>
    <w:rsid w:val="00E74E1C"/>
    <w:rsid w:val="00E83236"/>
    <w:rsid w:val="00E84B6A"/>
    <w:rsid w:val="00E86C3F"/>
    <w:rsid w:val="00E959B8"/>
    <w:rsid w:val="00E9761C"/>
    <w:rsid w:val="00EA060D"/>
    <w:rsid w:val="00EA1984"/>
    <w:rsid w:val="00EA4E27"/>
    <w:rsid w:val="00EA5AA7"/>
    <w:rsid w:val="00EA5CFD"/>
    <w:rsid w:val="00EB3DA1"/>
    <w:rsid w:val="00EB4F7D"/>
    <w:rsid w:val="00EB752F"/>
    <w:rsid w:val="00EC37B0"/>
    <w:rsid w:val="00EC74DC"/>
    <w:rsid w:val="00EE3BF6"/>
    <w:rsid w:val="00EE66F1"/>
    <w:rsid w:val="00EF2F99"/>
    <w:rsid w:val="00F02336"/>
    <w:rsid w:val="00F028C3"/>
    <w:rsid w:val="00F02966"/>
    <w:rsid w:val="00F130DE"/>
    <w:rsid w:val="00F132F7"/>
    <w:rsid w:val="00F14A26"/>
    <w:rsid w:val="00F14C28"/>
    <w:rsid w:val="00F175AB"/>
    <w:rsid w:val="00F21348"/>
    <w:rsid w:val="00F2172A"/>
    <w:rsid w:val="00F222F5"/>
    <w:rsid w:val="00F355A3"/>
    <w:rsid w:val="00F40D9D"/>
    <w:rsid w:val="00F43F5A"/>
    <w:rsid w:val="00F44506"/>
    <w:rsid w:val="00F47CB8"/>
    <w:rsid w:val="00F50606"/>
    <w:rsid w:val="00F50A44"/>
    <w:rsid w:val="00F54D1D"/>
    <w:rsid w:val="00F56FA8"/>
    <w:rsid w:val="00F6333F"/>
    <w:rsid w:val="00F6600E"/>
    <w:rsid w:val="00F719B8"/>
    <w:rsid w:val="00F76BA1"/>
    <w:rsid w:val="00F847C3"/>
    <w:rsid w:val="00F977C6"/>
    <w:rsid w:val="00FA19A3"/>
    <w:rsid w:val="00FA2833"/>
    <w:rsid w:val="00FA54FB"/>
    <w:rsid w:val="00FA68E4"/>
    <w:rsid w:val="00FA6F54"/>
    <w:rsid w:val="00FA7EA6"/>
    <w:rsid w:val="00FB06D1"/>
    <w:rsid w:val="00FB221E"/>
    <w:rsid w:val="00FB5178"/>
    <w:rsid w:val="00FB695B"/>
    <w:rsid w:val="00FC2893"/>
    <w:rsid w:val="00FC3054"/>
    <w:rsid w:val="00FD126A"/>
    <w:rsid w:val="00FD1F2F"/>
    <w:rsid w:val="00FD47EC"/>
    <w:rsid w:val="00FD4B8E"/>
    <w:rsid w:val="00FE3CE5"/>
    <w:rsid w:val="00FE7ED7"/>
    <w:rsid w:val="00FF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0C2506-0DF9-46E3-A92B-CBDEEF97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06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6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06BCB"/>
    <w:rPr>
      <w:sz w:val="18"/>
      <w:szCs w:val="18"/>
    </w:rPr>
  </w:style>
  <w:style w:type="table" w:styleId="a5">
    <w:name w:val="Table Grid"/>
    <w:basedOn w:val="a1"/>
    <w:uiPriority w:val="59"/>
    <w:rsid w:val="0010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561A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F569E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7F569E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E12730"/>
    <w:rPr>
      <w:rFonts w:ascii="Times New Roman" w:eastAsia="MS Mincho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2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D783C-974F-477B-8792-612C9CBE8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</dc:creator>
  <cp:keywords/>
  <cp:lastModifiedBy>QL</cp:lastModifiedBy>
  <cp:revision>48</cp:revision>
  <cp:lastPrinted>2017-10-14T08:47:00Z</cp:lastPrinted>
  <dcterms:created xsi:type="dcterms:W3CDTF">2018-06-17T10:24:00Z</dcterms:created>
  <dcterms:modified xsi:type="dcterms:W3CDTF">2018-12-21T13:03:00Z</dcterms:modified>
</cp:coreProperties>
</file>